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Metalloproteinase activity in color mutant and wild type strain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4140</wp:posOffset>
                </wp:positionV>
                <wp:extent cx="3776980" cy="1929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980" cy="1929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4"/>
                              <w:gridCol w:w="2974"/>
                            </w:tblGrid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9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A. fumigatus</w:t>
                                  </w:r>
                                  <w:r>
                                    <w:rPr/>
                                    <w:t xml:space="preserve"> Strain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ximum Fluorescence Signal (AU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5233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67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lb1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83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yg1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742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293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99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977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3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#12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010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#67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520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7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#69</w:t>
                                  </w:r>
                                </w:p>
                              </w:tc>
                              <w:tc>
                                <w:tcPr>
                                  <w:tcW w:w="297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663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 xml:space="preserve"> 2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4pt;height:151.9pt;mso-wrap-distance-left:0pt;mso-wrap-distance-right:9pt;mso-wrap-distance-top:0pt;mso-wrap-distance-bottom:0pt;margin-top:108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4"/>
                        <w:gridCol w:w="2974"/>
                      </w:tblGrid>
                      <w:tr>
                        <w:trPr>
                          <w:trHeight w:val="292" w:hRule="atLeast"/>
                        </w:trPr>
                        <w:tc>
                          <w:tcPr>
                            <w:tcW w:w="29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A. fumigatus</w:t>
                            </w:r>
                            <w:r>
                              <w:rPr/>
                              <w:t xml:space="preserve"> Strain</w:t>
                            </w:r>
                          </w:p>
                        </w:tc>
                        <w:tc>
                          <w:tcPr>
                            <w:tcW w:w="29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ximum Fluorescence Signal (AU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5233</w:t>
                            </w:r>
                          </w:p>
                        </w:tc>
                        <w:tc>
                          <w:tcPr>
                            <w:tcW w:w="297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671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290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lb1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834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18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yg1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742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36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293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991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330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#5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977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32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#12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010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19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#67</w:t>
                            </w:r>
                          </w:p>
                        </w:tc>
                        <w:tc>
                          <w:tcPr>
                            <w:tcW w:w="29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520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51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297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#69</w:t>
                            </w:r>
                          </w:p>
                        </w:tc>
                        <w:tc>
                          <w:tcPr>
                            <w:tcW w:w="297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663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 xml:space="preserve"> 2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ethods:</w:t>
      </w:r>
    </w:p>
    <w:p>
      <w:pPr>
        <w:pStyle w:val="Normal"/>
        <w:spacing w:lineRule="auto" w:line="480"/>
        <w:rPr/>
      </w:pPr>
      <w:r>
        <w:rPr>
          <w:i/>
        </w:rPr>
        <w:t>Metalloproteinase activity assay in wild type and mutant A. fumigatus strains.</w:t>
      </w:r>
      <w:r>
        <w:rPr/>
        <w:t xml:space="preserve"> To assay potential differences in levels of metalloproteinase activity between wild type and mutant </w:t>
      </w:r>
      <w:r>
        <w:rPr>
          <w:i/>
        </w:rPr>
        <w:t>A. fumigatus</w:t>
      </w:r>
      <w:r>
        <w:rPr/>
        <w:t xml:space="preserve"> strains EnzChek Gelatinase/Collagenase Assay Kit (Molecular Probes E-12055) was used.  This kit utilizes a gelatin-fluorescein conjugate (D-12054) as the proteolytic substrate.  Wild type and mutant </w:t>
      </w:r>
      <w:r>
        <w:rPr>
          <w:i/>
        </w:rPr>
        <w:t>A. fumigatus</w:t>
      </w:r>
      <w:r>
        <w:rPr/>
        <w:t xml:space="preserve"> strains were normalized to concentrations of 3x10</w:t>
      </w:r>
      <w:r>
        <w:rPr>
          <w:vertAlign w:val="superscript"/>
        </w:rPr>
        <w:t xml:space="preserve">7 </w:t>
      </w:r>
      <w:r>
        <w:rPr/>
        <w:t>spores/ml in YNB media and incubated for 3 hours at 37ºC.  Approximately 3x10</w:t>
      </w:r>
      <w:r>
        <w:rPr>
          <w:vertAlign w:val="superscript"/>
        </w:rPr>
        <w:t>6</w:t>
      </w:r>
      <w:r>
        <w:rPr/>
        <w:t xml:space="preserve"> germinated spores/ml were assayed in 200 µl of assay mixture containing 1 mg/ml of DQ gelatin-fluorescein conjugate in a reaction buffer of 50 mM Tris-HCl pH 7.6, 150 mM NaCl, 5 mM CaCl2, 0.2 mM sodium azide at 37º C.  The increase in fluorescence emission intensity as a function of time was measured at 495/515 nm at five-minute intervals using a 96-well fluorescent plate reader. Fluorescence emission intensity was corrected for background fluorescence and maximum fluorescence emission intensity was determined graphically using KaleidaGraph (Synergy Software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7:52:00Z</dcterms:created>
  <dc:creator>Jenny Jackson</dc:creator>
  <dc:description/>
  <cp:keywords/>
  <dc:language>en-US</dc:language>
  <cp:lastModifiedBy>Department of Biology</cp:lastModifiedBy>
  <dcterms:modified xsi:type="dcterms:W3CDTF">2008-12-10T19:27:00Z</dcterms:modified>
  <cp:revision>3</cp:revision>
  <dc:subject/>
  <dc:title>A</dc:title>
</cp:coreProperties>
</file>